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1"/>
        <w:gridCol w:w="1778"/>
      </w:tblGrid>
      <w:tr w:rsidR="00396FB7" w:rsidTr="00C30CE8">
        <w:trPr>
          <w:trHeight w:val="370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b/>
                <w:bCs/>
                <w:color w:val="000000"/>
                <w:szCs w:val="24"/>
              </w:rPr>
            </w:pPr>
            <w:r>
              <w:rPr>
                <w:rFonts w:cstheme="majorBidi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b/>
                <w:bCs/>
                <w:color w:val="000000"/>
                <w:szCs w:val="24"/>
              </w:rPr>
            </w:pPr>
            <w:r>
              <w:rPr>
                <w:rFonts w:cstheme="majorBidi"/>
                <w:b/>
                <w:bCs/>
                <w:color w:val="000000"/>
                <w:szCs w:val="24"/>
              </w:rPr>
              <w:t>Type of Photosynthesis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chyranthes_asper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croglochin_chenopodioide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erva_javani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griophyllum_squarros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llenrolfea_occidental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lternanthera_caracasan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lternanthera_pungen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  <w:bookmarkStart w:id="0" w:name="_GoBack"/>
        <w:bookmarkEnd w:id="0"/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lternanthera_repen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maranthus_blit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maranthus_gregg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maranthus_hypochondriacu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maranthus_tricolor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nabasis_aphyll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nabasis_brevifoli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nabasis_elatior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nabasis_eriopod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nabasis_sals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nabasis_trunc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nthochlamys_multinerv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phanisma_blitoide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rchiatriplex_nanpinens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rthrocnemum_macrostachy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aucher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australasi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centralasiati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lastRenderedPageBreak/>
              <w:t>Atriplex_coriace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glau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halimu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lamp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lentiform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parry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patul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phyllostegi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powell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rose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serenan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spongios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triplex_undul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Axyris_prostr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Bassia_dasyphyll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Bassia_diffus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Bassia_prostr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Bassia_sedoide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Beta_nan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Beta_vulgar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Bienertia_cyclopter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Blutaparon_vermiculare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Bosea_yervamor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alicorema_capit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amphorosma_monspelia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elosia_argente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lastRenderedPageBreak/>
              <w:t>Celosia_trigyn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Ceratocarpus_arenariu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Chamissoa_altissim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Charpentiera_obov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Charpentiera_ov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Chenoleoides_tomentos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acuminat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alb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ambrosioide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auricom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bonushenricu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botry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coronopu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cristat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desertor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folios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frutescen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murale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henopodium_sanctaeclarae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limacoptera_brachi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limacoptera_lan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Corispermum_filifoli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Cremnophyton_lanfranco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Cycloloma_atriplicifoli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Deeringia_amaranthoide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Dissocarpus_paradoxu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lastRenderedPageBreak/>
              <w:t>Dysphania_glomulifer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Einadia_nutan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Girgensohnia_oppositiflor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Gomphrena_elegan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Gomphrena_haagean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Gomphrena_serr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Guilleminea_dens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Hablitzia_tamnoide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Halimione_peduncul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Halimione_verrucifer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Halimocnemis_karelin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Halimocnemis_villos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Halocharis_hispid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Halogeton_arachnoideu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alogeton_glomeratu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alopeplis_amplexicaul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alosarcia_indi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alostachys_belangerian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alothamnus_bottae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aloxylon_ammodendron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aloxylon_persic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aloxylon_tamariscifoli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ebanthe_occidental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emichroa_diandr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ermbstaedtia_glau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Horaninovia_ulicin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lastRenderedPageBreak/>
              <w:t>Iljinia_regel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Iresine_palmer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Kalidium_caspic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Kalidium_cuspidat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Kalidium_foliat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Kochia_american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Kochia_densiflor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Krascheninnikovia_ceratoide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Maireana_brevifoli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Manochlamys_albican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Microgynoecium_tibetic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Micromonolepis_pusill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Monolepis_nuttallian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Nanophyton_erinace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Nitrophila_occidental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Noaea_mucron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Nototrichium_humile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Ofaiston_monandrum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Oreobliton_thesioide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Pachycornia_triandr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Panderia_pilos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Pandiaka_angustifoli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Patellifolia_patellar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Petrosimonia_glaucescen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Petrosimonia_nigdeens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Petrosimonia_sibiri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lastRenderedPageBreak/>
              <w:t>Petrosimonia_squarros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Polycnemum_perenne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Pseudoplantago_fries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Ptilotus_mangles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Pupalia_lappace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Rhagodia_drummond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Rhaphidophyton_regel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Roycea_divaric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icornia_dolichostachy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icornia_europae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affin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arbuscul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arbusculiform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chinghaiens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collin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dshungari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fergani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folios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genistoide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heptapotami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implic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kal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komarov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laricifoli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micranther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oriental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lastRenderedPageBreak/>
              <w:t>Salsola_paulsen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pellucid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praecox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rosace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rutheni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sukaczev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vermicul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lsola_zaidami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arcocornia_utahens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Sclerolaena_obliquicusp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Sclerostegia_moniliform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Sericostachys_scanden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Spinacia_olerace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Suaeda_altissim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Suaeda_crassifoli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Suaeda_maritim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  <w:lang w:val="fr-CA"/>
              </w:rPr>
              <w:t>Suaeda_microphyll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uaeda_physophor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uckleya_suckleyan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Sympegma_regelii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Tecticornia_australasic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Tecticornia_disarticul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141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Teloxys_aristat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3</w:t>
            </w:r>
          </w:p>
        </w:tc>
      </w:tr>
      <w:tr w:rsidR="00396FB7" w:rsidTr="00C30CE8">
        <w:trPr>
          <w:trHeight w:val="40"/>
        </w:trPr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rPr>
                <w:rFonts w:cstheme="majorBidi"/>
                <w:color w:val="000000"/>
                <w:szCs w:val="24"/>
              </w:rPr>
            </w:pPr>
            <w:proofErr w:type="spellStart"/>
            <w:r>
              <w:rPr>
                <w:rFonts w:cstheme="majorBidi"/>
                <w:color w:val="000000"/>
                <w:szCs w:val="24"/>
              </w:rPr>
              <w:t>Tidestromia_lanuginosa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FB7" w:rsidRDefault="00396FB7" w:rsidP="00C30CE8">
            <w:pPr>
              <w:spacing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C4</w:t>
            </w:r>
          </w:p>
        </w:tc>
      </w:tr>
    </w:tbl>
    <w:p w:rsidR="002A6331" w:rsidRDefault="002A6331" w:rsidP="00396FB7">
      <w:pPr>
        <w:spacing w:line="240" w:lineRule="auto"/>
      </w:pPr>
    </w:p>
    <w:sectPr w:rsidR="002A6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6B1" w:rsidRDefault="00E066B1" w:rsidP="00396FB7">
      <w:pPr>
        <w:spacing w:after="0" w:line="240" w:lineRule="auto"/>
      </w:pPr>
      <w:r>
        <w:separator/>
      </w:r>
    </w:p>
  </w:endnote>
  <w:endnote w:type="continuationSeparator" w:id="0">
    <w:p w:rsidR="00E066B1" w:rsidRDefault="00E066B1" w:rsidP="00396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6B1" w:rsidRDefault="00E066B1" w:rsidP="00396FB7">
      <w:pPr>
        <w:spacing w:after="0" w:line="240" w:lineRule="auto"/>
      </w:pPr>
      <w:r>
        <w:separator/>
      </w:r>
    </w:p>
  </w:footnote>
  <w:footnote w:type="continuationSeparator" w:id="0">
    <w:p w:rsidR="00E066B1" w:rsidRDefault="00E066B1" w:rsidP="00396F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FB7"/>
    <w:rsid w:val="00056C0B"/>
    <w:rsid w:val="00170575"/>
    <w:rsid w:val="001971F2"/>
    <w:rsid w:val="001B12E0"/>
    <w:rsid w:val="00230E60"/>
    <w:rsid w:val="002A6331"/>
    <w:rsid w:val="00396FB7"/>
    <w:rsid w:val="003E3B26"/>
    <w:rsid w:val="003F3B9D"/>
    <w:rsid w:val="00402A75"/>
    <w:rsid w:val="00567609"/>
    <w:rsid w:val="00636BCE"/>
    <w:rsid w:val="006F744C"/>
    <w:rsid w:val="007E0C00"/>
    <w:rsid w:val="00803B6F"/>
    <w:rsid w:val="00983821"/>
    <w:rsid w:val="00A469CA"/>
    <w:rsid w:val="00BD79B5"/>
    <w:rsid w:val="00C30CE8"/>
    <w:rsid w:val="00E0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FB7"/>
    <w:rPr>
      <w:rFonts w:asciiTheme="majorBidi" w:eastAsia="Times New Roman" w:hAnsiTheme="majorBidi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FB7"/>
    <w:rPr>
      <w:rFonts w:asciiTheme="majorBidi" w:eastAsia="Times New Roman" w:hAnsiTheme="majorBidi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96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FB7"/>
    <w:rPr>
      <w:rFonts w:asciiTheme="majorBidi" w:eastAsia="Times New Roman" w:hAnsiTheme="majorBidi" w:cs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FB7"/>
    <w:rPr>
      <w:rFonts w:asciiTheme="majorBidi" w:eastAsia="Times New Roman" w:hAnsiTheme="majorBidi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FB7"/>
    <w:rPr>
      <w:rFonts w:asciiTheme="majorBidi" w:eastAsia="Times New Roman" w:hAnsiTheme="majorBidi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96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FB7"/>
    <w:rPr>
      <w:rFonts w:asciiTheme="majorBidi" w:eastAsia="Times New Roman" w:hAnsiTheme="majorBidi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8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ar</dc:creator>
  <cp:lastModifiedBy>Sahar</cp:lastModifiedBy>
  <cp:revision>1</cp:revision>
  <dcterms:created xsi:type="dcterms:W3CDTF">2017-10-27T05:49:00Z</dcterms:created>
  <dcterms:modified xsi:type="dcterms:W3CDTF">2017-10-27T06:10:00Z</dcterms:modified>
</cp:coreProperties>
</file>